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sz w:val="24"/>
        </w:rPr>
        <w:t xml:space="preserve">&gt; </w:t>
      </w:r>
      <w:r>
        <w:rPr>
          <w:rFonts w:eastAsia="Minion Pro;Times New Roman"/>
          <w:i/>
          <w:color w:val="221E1F"/>
          <w:sz w:val="24"/>
        </w:rPr>
        <w:t>waxy-slx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1      </w:t>
      </w:r>
      <w:r>
        <w:rPr>
          <w:rFonts w:cs="Courier New" w:ascii="Courier New" w:hAnsi="Courier New"/>
          <w:kern w:val="0"/>
          <w:sz w:val="20"/>
          <w:szCs w:val="20"/>
          <w:highlight w:val="lightGray"/>
        </w:rPr>
        <w:t>CTCCACACCA CCACCAAGGG TTTGAAGAAG AGGAAGAACT AAACCACTGC AAGCCAGTG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 xml:space="preserve">61     </w:t>
      </w:r>
      <w:r>
        <w:rPr>
          <w:rFonts w:cs="Courier New" w:ascii="Courier New" w:hAnsi="Courier New"/>
          <w:kern w:val="0"/>
          <w:sz w:val="20"/>
          <w:szCs w:val="20"/>
          <w:highlight w:val="lightGray"/>
        </w:rPr>
        <w:t>CGGATCGACG ACGACACGCC CACCCCGGGC TCCCTGCTCA TCCATCCGTC AG</w:t>
      </w:r>
      <w:r>
        <w:rPr>
          <w:rFonts w:cs="Courier New" w:ascii="Courier New" w:hAnsi="Courier New"/>
          <w:kern w:val="0"/>
          <w:sz w:val="20"/>
          <w:szCs w:val="20"/>
        </w:rPr>
        <w:t>GTACG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121    CACTCCCTGC TCGACCGAAT CCTGGGCTTT CATTTCCCGT ACCAGTTCCT GAATTCAG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181    ATGTATTTGA GTTGTTCATG TGGTAAATGT CTAGAGATTG GGTCATCAGA TCCTTAAC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241    GTGTGGTCGT ACATATTTCC GTTTCGGTCG GTAGGAAGTG CAGGTGCATG CCTCTAGT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01    ACATCAAGTT TTTTTTTTTC CTTTTTCGAT CCAGTTCGTT TGCCTGTTTC GTATTCTG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61    TGAAATCTGA GTCCATGCCG ATGTATAGGA AGTGGATGCC TTTAGTTTAG ATCAAGGT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421    CTAGATCCAG TTTGTTCGTG TGCTTCGTGT TCTGTCTGAA TCTAGCTAGG CCTCTGTT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481    AGTGGAT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GGG GGTGTTTGGG AGGGGGGTGC TAAAATTTAG CACCCCCATT TTAGTCAC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541 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TTAGCCTCTC CTCCTCCCAA ACACCTAGGC TAAAATGGAG GGGCTAAATT TTAGCCC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601 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ATAATCCAT TAGCCCTTCA AGAGGTGCTA AAATGGACTA CAAGTGCTAA AAGTGGT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661 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CTCCTTCAT ATTTCCACCG GTACCCCCAC TCCCTTCCCC ATCCTGTCTC CTCCCA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721 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GCACACGCG CCGCCACTCC CTTCCCTCCC GTCTGGATCT CGCCCCCTCC TCCGCTC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781 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CGCCGTGCC CGATCCGCCG CTCCCTCCGG CGACGCGCCT CCGCCGCCCC TCTGCC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841 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GCCTCCGCC GCCCCTCCGC CGCGCCCTCC GCCTCACTCA CTCCTCCGCG CCCCTCC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901 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GCGCCTCCTC CTCCGCATCC ATCCGCAGCG CCCCCCCCTC GCCTCTCCCT CCGTCG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961 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TACGCCGGT TCCTCCGCCG CTTCCTACGC CGCTCCATCC GCCGACGCGA CTCCGCC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1021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CGCCGCCGC TCCCTCCGCC GCGCCCCCTT TGTCGCCCTC CTTTTCCTCC CCACCAC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1081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GCCTTCCTTT CGTCGGCTCG TCGCCACTCC GCCGCCGCTC CCTCTGCCGC GCCCCCT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1141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CGCGCCTCC TCCGCCGTCC GTCCCTCGCG CCCCACTCCA CGCCGCGCCC CACTCCG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2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AGCTTCAGA TCTAGAAGCA GCGCGTCGTC ATGGACGGCA ACGGCGACGA CCACTTCT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2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AGCCGGATC CGGCCTTCCC CTCCGGCGCC TTCGACCTGT ACTCCCAGGC GGATTCGT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3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AAGGACCAC GATCCGGGAT GCAGGCCTTG GATCTGAACT CCCAGGTCGA CGAGTTC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3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CCTTCAGCT CGTACGCCGA CATCCTCCGG AGTGACCACG GCGGAGTTGC TCGAGGG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4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GTGCTCGCA CACCCGGGCT TCGCGTGGCC CACAATGGCG GCGGAGACAG CAGAGGAG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5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GCGCCACGA GAGGTGGCGG CGCAAGTGCT GACAAGGGTC GCGGCGCCGG GGGGAGC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5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GATGCGGCG CCGCGAGAAG CAGAGGTGGT GGTGCAAACC GTGTCGGCGG CACTGGCG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6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CAGAGGTC GTGGGCGGGC GACTAGGAAC CTATTCATTG GTTCCGCGTC TGCTGGTG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6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CTGCCGGCG GCGGTGGACG CGGCGGTGGA CGTGTGGGTG GCCGTCGTCG ACGTGGA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7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TGACCATG AAGATTATGT GTATGCTGAC GAAGGATACG CGCCAGAGGT TGCTGAT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8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GGAAGTGA TATTTCCTGG CTCTTCAAAG GTAATTATCT AAACCTGAAG TCCTGGA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8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TGAATGTTG ATTCATTTGA AGCTCCGCTA CTGAACTTGA TGTTTGTGAT AATCTGA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9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TCGTATTCA GTAGTGTGAA TATCTGTTGA CTGATAATCA GATGTTTGTA TATGTCA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19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CTCAATCCT CCCAAGTACT TTACACCTCT TAATATGAAA TGCTAGTGTG CTGGAAGA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0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CTTGGTTT GTTTACTATA CATATGGTTT CAACAATGAA TATGCTTCTT CGTTTT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1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CATATTAT TTGGGAAATA TGGTTACATG TGGTCAGGAT CCATACCTCA ATTGATA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1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TCTCCTCAA TTGTTGTTGA ACCTTGATGT ATGAATGTTT CCTGTACGAA TGTTGTTG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2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AACCTTGAT GTATGAATGT TTCCTGACTT TAGTATTTCT TTTTTAACAC AACTCCA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2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GAACCTTGT TGTGGAATGC TGACCATAGG AAATTCTTAC TGACCATAGC TAGTTG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3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CATATTAT ATTGATCTGG TTGTATATGT GTATATGACT GTAGTTTGAG TACAAATT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2401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TTCTGACCAT AGCTAGAAAT TCTTACTGAC CATAGGTAGA AATTCTTACT GACCTGAC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2461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TAGCTACAAA TTCTTACTGA ACATAGCATA CAACATACAT ATTGATAAAT GAAGTCC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2521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TATGACTCTT TCATATCCTT GTGTGTTTGC ACTAGATTAC CTATGACAAG GCATATTG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2581   </w:t>
      </w:r>
      <w:r>
        <w:rPr>
          <w:rFonts w:cs="Courier New" w:ascii="Courier New" w:hAnsi="Courier New"/>
          <w:kern w:val="0"/>
          <w:sz w:val="20"/>
          <w:szCs w:val="20"/>
          <w:highlight w:val="blue"/>
        </w:rPr>
        <w:t>CAGAACCAAA TACACTTTTG TTCTGTAATT TGGTCGTTGA GCAAATTAGA GAAGGGAA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6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CACAAAGC TACTATGTCC GCAAGAGGTT ACAAGCTAGT GCAAGAAAAA TATTAT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7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AACTGGATT GAGACATAAA AGGAGGCAGT TCAGGAATAG GATACATGGA TTGAAAAC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7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TACACCTT CTGGAGGGGC TTGCAGAAAG AAAGTGGCTT GGGAAAGGCT TCAAATG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8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TGTCACAGC TACAGATACC TGGTGGGAGA ATAACACTAA GGTAAGCCAC AGCTTCA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8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CTACTGACT GTGGTATAAA AACACAAAGG TAACCTGTCT TGCATTTGTT TTGCAGGG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29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CAAATCAGA ATGTAAGAAG TTCAGATATG GTGTTCCAGA GTACATGGAC CATCTTG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0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ATATTCCA TGAGGTTGTA GTAGATGGGT CTACCTCCTT CATACCAGGA GAAGAAG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0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AGAACCTGA AGAAGAAGAT GAAGAACCTG AAGAAGAAGA TGAAGAGCTT CCTGGAG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1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GGGTTCCC TGCTGATTAT GATGACAGCC CTGGTAGTAC TAATAGCAGA AAGAGGCT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1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AGCAACAG CACTAGGTCC ACTGCCTCAA GTCCTGGAAA GAAGTCCAAG AGTCCTAT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2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TCAGGTTAT GGACAAGATG TTGAATAAAT GGGCTGAGTC TGATTCTAGG CACCAGA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3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ACTGAAGAA GAAGGTGGAT GTCAAAGCTA GCAAGGAGAT GCAGGAAAGA GCAGAGTT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3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AAGTGTCA ACAATTGGCC ATAGAATGTG GTGCTGCAGC TGATAGTGTA GAGTACT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4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TTGCCTGAG CATTTTTAAA GATGGATTGC ACAGGGAGTT CTTCTGCAAT ATCCCAAG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4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TGAAGCTAG GCTGGTTTTC CTGAAGAGAT GGTGCGAGGA ACACAATATG TACTAGTT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5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GGCCTGTTG AACTAAGATG TTTGCTAGTT TAGGGCCTGT TGAAGAGACA GGTCTAAG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6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TGTTTGCTA GTGTGTTTGA AATGAGACTG ATTGCACTGA GTTGGTCCAA CTGAGTTG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6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AACTGTGA ACCATGTTGT TTGAATCAAA TTAGTAGTTG GTTGAATTGA GTATCTG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7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ACTGTGAAC CATGTTGTTT GAATAAAATA AGTAGTTGGT TGAACTGAGT TGTTTGAA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7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GTCTGATA TGCAAACCTA AATGAGTACT AACCTTTTGC ATTGTTTATG ATTTAGG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8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TAGTTCTTC AACTGAGTTG TCAAGTGATG ATGAGGATAA TCATATTATG GAAGAATC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9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TAGTGAAGA TGAAACTATG GAGCTCATAT TGCACTGTCG TAAGAGGAAT CGGGAGTT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39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CCAAATGAT GTTAACACTC GGTATGTACT ACGAATCTTA CATACACAAA GCTCCAAG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0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GGTTGCATC AGTGACGGGC ATTGAATGGG TAACAGAAAC ATTATCAAAT CCGACCTC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0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TATAACAT GTTTAGGATG AGTTGCCCAT TATTTAATCA ACTTCATGAT CTATTAG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1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CTCATATGG TTTGAGAGCC ACTCGAGATA TGTCAACAGT GGAGGCCTTA GGAATGT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2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ATGGATATT AGGTGCACCG CAGTCACTTA GGCAAGTTGA GGATCGATTT GTGAGGTC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2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GAGACAAT AAGCCGTACG TTCGACAAAG TGTTAGGCAC TGTTCTTAAG CTAGCAG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3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TAATATTAG GCCACAGGAC CCTGAATTTA AGACGGTGCA CAAGAGATTA CTCAACC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3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GTTTGCTCC GTATTTCAAC AACTGTATTG GAGCTATTGA TGGGACACAC GTTCCAGT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4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GTGCCAAG TGAAAAGGTC ATGCAATATA CAAACAGGCA CGGGTATACC TCACAGA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5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TTAGCTAT TTGTGACTTC GACATGAGGT TTACATCTGT TGTTAGTGGA TGGCCAGG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5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GGTCCATGA TATGAGAGTG TTCAGTGATG CCATAGAAAA ATACGGTGAC AAGTTTCC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6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TCCTCCTAC AGGTACACTG TTTCTATATG ATAGTTTTTT TGCCTATATG TTCTCTAG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6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TTTTTACC TAACAAGTTT GCCTTTTGTT TGTAGGCAAG TTTTACCTTG TTGATTCG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7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ATCCAAAC CGTCCCGGTT ACCTATCACC TTACAAGGGT ACGAAGTACC ATCTACCG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8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TTTCGTAAT GGTCCAATGC CCAGAGGTAT GCAAGAGACC TTTAATTATG CACATTCA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8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CTTAGAAAT GTTATCGAGA GGTCATTCGG AGTTTTGAAG ATGAAGTGGA GGATACTG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9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GGTATACCA AGTTTTCCAA TGCACAAGCA AAGCAAAATT ATTGTGGCTT GCATGGC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49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CACAATTTT ATCCGAGAGA ATAGTGTTGC CGATAGGGAA TTTGATTTGT ACGATTGT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0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AAAATGGT GTCCCAATGC CCGGAACTTC AAACCGCGGA GGAGGTGAGA CAAGTAC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1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TAGAAGAA GAAGATAGCA ACATGAATGC ATTTCGAGAT GAAATAGCTC ATGCCTT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1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AATAGGTCT AGATAAATTG ATTTCAATGT TGTAATGATA ATGTATTTGT AGTTTAAT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2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TGGAGTTGTT GGACATTGTA ATAGACATAA AATTCCCTTC TTATGCACTG GTGTATGA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2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GAAAGAGAAA GAGAAGAAGA GAGTGAAAGA GAAAGAGAAG AAGAGAGTGG AGAAGAA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3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AAGAAAGG CATAGCGCTT TGCATGCATG CAGTGCAAGG AGGAGAACGG AGGGCAC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4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CAGCACCGC ACCGCTATGC ACGCATGCAT GCAAGCAGCG CCAGCGAGTG GAGCCAGC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46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CACGCATG CATAGCAAGG GGCGCCAGCG AGTGGAGCCA GCGCAGCATG CATGCATG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52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GGGCGCCA GCGAGTGGGG CCAGCGCATG CATGCGCGCG GGCGGGAGGG GCAGCGC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58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CGGGCGGGAG GACAAAAGCA GGGGTATGGT AGTCATTTTC ACTATTAGGT GCTAAATT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64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GCCTCCCAT CCAAACACCC ATGGGTGCTA AATTTTAGCC TCTTTTTTTG AGTGGGCT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701   </w:t>
      </w:r>
      <w:r>
        <w:rPr>
          <w:rFonts w:cs="Courier New" w:ascii="Courier New" w:hAnsi="Courier New"/>
          <w:kern w:val="0"/>
          <w:sz w:val="20"/>
          <w:szCs w:val="20"/>
          <w:highlight w:val="blue"/>
          <w:lang w:val="zh-CN"/>
        </w:rPr>
        <w:t>ACTTTAGCTC AAGGCTAAAT TTTAGCCCCT ACTCCCAAAC AGGCC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AAGTT AGGTTAAT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5761   TGTTTCATGG AAACTGTTTA GTACAACTCA TGTTCCTCAT TTCGATGCAT GCAACCAC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5821   ACTACTGGAA ATATAAAATC TTCAGTTCGT ACTCACAAGT CAGAAGCACC CCCGGAT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5881   CCGAATCTGA CCTCCAGTGG TAACTGTAGC ACAAGTCCAC ACTTAGATCC GTCCGGAG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5941   ATAATAAATC TGTAATTACT TTTTGACTTG TTGTAAATAT ATTTGTCATT TTCATGC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001   CAAATCCAAA TTTAAATCAC CTGAATCACC CATGGTTCAA ACATCGAACC CACTGTT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061   TACTGATGAC TCAGAAAGTG CATCCACCTT TCCACCGCAG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TAGCTAGCC CTCCAC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1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TCACCGGC</w:t>
      </w:r>
      <w:r>
        <w:rPr>
          <w:rFonts w:cs="Courier New" w:ascii="Courier New" w:hAnsi="Courier New"/>
          <w:b/>
          <w:color w:val="FF0000"/>
          <w:kern w:val="0"/>
          <w:sz w:val="20"/>
          <w:szCs w:val="20"/>
          <w:highlight w:val="lightGray"/>
          <w:u w:val="single"/>
          <w:lang w:val="zh-CN"/>
        </w:rPr>
        <w:t>A T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CGGCTCT GGCCACTTCC CAGCTCGTCA CCACCCGCGC CGGCTTC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18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TCGGCGACG CCTCCTCCTC CATGTTCCGC CCCGGCGTCC AGGGCCTCAG GGGCTCCC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24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CCTCCTCCC CGGCGGCCAC GCTCAGCGTG CGGACCAGCG CGCGCGCCGC GCCCAGG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30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AGCACCGCC GGGCGCAGCG CGGCGCCAGG TTCCCCTCCC TCGTCGTCTG CGCCACC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3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CCGGCATGA ACGTCGTCTT CGTCGGCGCC GAGATGGCGC CTTGGAGCAA GACCGGCGG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4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TCGGCGACG TCCTCGGCGG CCTCCCGCCG GCCATGGCC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 TAAGTCCCAT CGATCGAT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481   TCTCTTCCCT TCTCTTGTCG TGGACTCAAA GCTCATCGTG TCTTGTTGTC GGATGTAC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541   GATGGCGTGC ATCGTGTCAT TGGTGCATGC GTGTGTCATG TGTGTGACGT GCACGTG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601   TGGCTTGTGC 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CGAATGG GCACCGGGTC ATGGTCATCT CCCCCCGCTA CGACCAGT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6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AGGACGCCT GGGACACCAG CGTCGTCTCC GA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ACTTG ACTGCTCACA CCTTCAG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721   AGAATGAAAC TGTCCATCTC TCGCTGACAA AAGATCTGAA CGTTTGTTGT GCGTCTCC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781   GC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TCAAG GTGGGAGACA GGTACGAGAG GGTGAGGTTC TTCCACTGCT ACAAGCGCG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684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GTCGACCGC GTGTTCATCG ACCACCCGTC CTTCCTGGAG AG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GAGAT TTCATTCA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901   GTCCCTTCTT GTTGTTGTTG TTTCTGACCA TGGCAGGTGA AAAGAAATAC TACCATCC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6961   TTGGCAGTTT CAGTGAACCT TTTTCTTTTG GACGGTGATT TCTTTC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T TTGGGGA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0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CTGGTGAGA AGATCTACGG GCCAGACGCT GGAGTGGATT ACAAGGACAA CCAGCTGCG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08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TTCAGCCTTC TTTGCCA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 CAATCACTAG CGATTGTAAT ACTGAATTCG GATCGGT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141   TATGTACTGC CATTTTTGTT GTGCTAACTC TTGGAAATGT TCGAATGAAC GCTACTG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201   GAATGC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C AGCACTTGAA GCTCCTAGGA TTCTGAGCCT CAACAACAAC CCTTACTTC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2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AGGACCGTA C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AAGAAC ATAGTAGTAG TTGTGCTCTC TGATCTGCAT GAACTTGA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321   GTTCTGCACC AAGAATGGTC CATCAGACAT TCTTTCAGAC TGCAATTTCA CACCGAT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381   TCTGCATTCA TCC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GGAG GACGTCGTGT TCGTCTGCAA CGACTGGCAC ACCGGCCC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44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TGTCGAGCTA CCTCAAGAGC AACTACCAGT CCAACGGCAT CTACAGAAAC GCCAA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501   AGTTCTTCTC TTGGAAATCG TTTGATGTTC GTGTACACCA TTTCGTTCTG AAACTGA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561   TCTGCCCCCC GGCACGTCCT 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CCGCTTT CTGCATCCAC AACATCTCCT ACCAGGG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6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TTCGCATTC TCGGACTACC CGGAGCTGAA CCTCCCTGAG AGATTCAGAT CATCCTTCG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68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TTTCATCGAC G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ACGTGC AGACTTGCAA TCTTTCTTTC AACTGTTTTT CATCATAT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741   ATACTGTTGG GGTCGATATA AGTTGACGTG ATCAATACAT AGCTCACTGT CCACTCTG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7801   TTGC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TAC GAGAAGCCTG TGGAGGGCAG GAAGATCAAC TGGATGAAGG CCGGGATC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8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TGAAGCCGAC AGGGTCCTGA CCGTGAGCCC CTACTACGCC GAGGAGCTCA TCTCCGGC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9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GCCAGGGGC TGCGAGCTCG ACAACATCAT GCGCCTCACC GGCATCACCG GTATCGT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798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GGCATGGAC GTCAGCGAGT GGGACCCCAG CAAGGACAAG TACATCGCCA CCAAGTACG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04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GTGTCAAC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 GTGAGCTCTC GCCAAATTGT CTGTTTGAAT TGTTGTGCAA GTGTTCAG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101   CGTCGGACAG ACCCTGACAG CATGACCCAC CATTTTC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 CCATTGCGGC CAAGGCG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1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ACAAGGAGG CGCTGCAGGC CGCGGCCGGG CTCCCGGTGG ACCGGAAGAT CCCGCTGG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2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CGTTCGTCG GCAGGCTGGA GGAGCAGAAG GGCCCCGACG TCATGGCTGC CGCCATCCC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28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AGCTCATGG AGGAGGATGT CCAGATCGTC CTTCT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AC GTAGCTACTA CAGCTTT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341   TCCGAGTGCT GTGGCTATAC ATTCAGATTT CAGAGCAGTG TGGTTGATTT GATTTGAT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401   CGGTGAACAA TGAATGGTGC 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GCACTGG GAAGAAGAAG TTCGAGCGCA TGCTGATG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4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GCGGAGGAG AAGTACCCCG ACAAGGTGCG CGCCGTGGTG AAGTTCAACG CGGCGCT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5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CACCACATC ATGGCCGGCG CCGACCTGCT CGCCGTCACC AGCCGCTTCG AGCCCTGCG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58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CTCATCCAG CTGCAGGGGA TGCGATACGG CAC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ACTT TCACTACTAC TGCTGCGC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641   AACTCCCCCT ACTGAACTCT TTCTTGCCTT GCCAATGGCA TCCTGAAAAC GATGGACC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701   GCCTCGACTG ATCGATCTCT TGCAATTGCT CTTGC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CC TGCGTGTGCG CGTCCACC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7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GGGCTCGTC GACACCGTCA TCGAAGGCAA GACCGGATTC CACATGGGCC GCCTCAGCG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88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CGAC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AAGG CTCTTTTCTT TTGTTTTCTT ATTGGTTGCA ATTGAAGATT CAGCGTCG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881   GTAGGGCTCT TTCTTTTCTT TGTTGCAATT GTAGATTCAG GTAACTTCTT CTGTATAT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8941   ATGGTGTAAC TAAACCAACG CCTCCTTCCC 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TGTAAGGT CGTGGAGCCG GCCGACG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900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GAAGGTGGC GAGCACCCTG AAGCGCGCCA TCAAGGTCGT CGGCACGCCG GCGTACGAG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90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GATGGTCAG GAACTGCATG ATCCAGGACC TCTCCTGGAA G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GTACGTTAC GTCAGAG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9121   AACAATTAAG CAAAACATCT GCAGCTTAGA CGATCACATT TGTATGCTCG TGTTGGTG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9181   GGTGGTTTGA CTGACAATGC TGCATCTGTA CGCGTACGTG CAG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GCCCTG CCAAGA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924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GAGAACGTT CTGCTGAGCC TGGGCGTCGC CGGCAGCCAG CCGGGGATCG AAGGCGAG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930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GATCGCGCCG CTCGCCAAGG AGAACGTGGC CGCTCCC</w:t>
      </w:r>
      <w:r>
        <w:rPr>
          <w:rFonts w:cs="Courier New" w:ascii="Courier New" w:hAnsi="Courier New"/>
          <w:b/>
          <w:color w:val="FF0000"/>
          <w:kern w:val="0"/>
          <w:sz w:val="20"/>
          <w:szCs w:val="20"/>
          <w:highlight w:val="lightGray"/>
          <w:u w:val="single"/>
          <w:lang w:val="zh-CN"/>
        </w:rPr>
        <w:t>TGA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 xml:space="preserve"> AGGCGGCCAA GATGAT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936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TGAACACCTA CATAGTATAT AGTTGCTTGT GGTAGTGTAT TGTAGTGGCC AGCGGCAT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9421   </w:t>
      </w:r>
      <w:r>
        <w:rPr>
          <w:rFonts w:cs="Courier New" w:ascii="Courier New" w:hAnsi="Courier New"/>
          <w:kern w:val="0"/>
          <w:sz w:val="20"/>
          <w:szCs w:val="20"/>
          <w:highlight w:val="lightGray"/>
          <w:lang w:val="zh-CN"/>
        </w:rPr>
        <w:t>ATGACCTAAT AAGTATGAAC TATATATATA CACTATATAT TGCGAGT</w:t>
      </w:r>
    </w:p>
    <w:p>
      <w:pPr>
        <w:pStyle w:val="Normal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5 </w:t>
      </w:r>
      <w:r>
        <w:rPr>
          <w:b/>
          <w:sz w:val="24"/>
        </w:rPr>
        <w:t>T</w:t>
      </w:r>
      <w:r>
        <w:rPr>
          <w:b/>
          <w:sz w:val="24"/>
        </w:rPr>
        <w:t xml:space="preserve">he sequence information for the </w:t>
      </w:r>
      <w:r>
        <w:rPr>
          <w:b/>
          <w:i/>
          <w:sz w:val="24"/>
        </w:rPr>
        <w:t>waxy</w:t>
      </w:r>
      <w:r>
        <w:rPr>
          <w:b/>
          <w:i/>
          <w:sz w:val="24"/>
        </w:rPr>
        <w:t xml:space="preserve">-slx </w:t>
      </w:r>
      <w:r>
        <w:rPr>
          <w:b/>
          <w:sz w:val="24"/>
        </w:rPr>
        <w:t>locus.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ere </w:t>
      </w:r>
      <w:r>
        <w:rPr>
          <w:sz w:val="24"/>
        </w:rPr>
        <w:t>are</w:t>
      </w:r>
      <w:r>
        <w:rPr>
          <w:sz w:val="24"/>
        </w:rPr>
        <w:t xml:space="preserve"> 9467 bp nucleotide bases including 14 exons, 13 introns and a </w:t>
      </w:r>
      <w:r>
        <w:rPr>
          <w:i/>
          <w:sz w:val="24"/>
        </w:rPr>
        <w:t>TSI-2</w:t>
      </w:r>
      <w:r>
        <w:rPr>
          <w:sz w:val="24"/>
        </w:rPr>
        <w:t xml:space="preserve"> </w:t>
      </w:r>
      <w:r>
        <w:rPr>
          <w:kern w:val="0"/>
          <w:sz w:val="24"/>
        </w:rPr>
        <w:t>transposon insertion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he gray</w:t>
      </w:r>
      <w:r>
        <w:rPr>
          <w:sz w:val="24"/>
        </w:rPr>
        <w:t>-</w:t>
      </w:r>
      <w:r>
        <w:rPr>
          <w:sz w:val="24"/>
        </w:rPr>
        <w:t xml:space="preserve">labeled nucleotides indicate exons. </w:t>
      </w:r>
      <w:r>
        <w:rPr>
          <w:kern w:val="0"/>
          <w:sz w:val="24"/>
        </w:rPr>
        <w:t>The unlabeled</w:t>
      </w:r>
      <w:r>
        <w:rPr>
          <w:sz w:val="24"/>
        </w:rPr>
        <w:t xml:space="preserve"> nucleotides indicate</w:t>
      </w:r>
      <w:r>
        <w:rPr>
          <w:kern w:val="0"/>
          <w:sz w:val="24"/>
        </w:rPr>
        <w:t xml:space="preserve"> introns. </w:t>
      </w:r>
      <w:r>
        <w:rPr>
          <w:sz w:val="24"/>
        </w:rPr>
        <w:t>T</w:t>
      </w:r>
      <w:r>
        <w:rPr>
          <w:sz w:val="24"/>
        </w:rPr>
        <w:t>he dark blue</w:t>
      </w:r>
      <w:r>
        <w:rPr>
          <w:sz w:val="24"/>
        </w:rPr>
        <w:t>-</w:t>
      </w:r>
      <w:r>
        <w:rPr>
          <w:sz w:val="24"/>
        </w:rPr>
        <w:t xml:space="preserve">labeled nucleotides indicate the </w:t>
      </w:r>
      <w:r>
        <w:rPr>
          <w:i/>
          <w:kern w:val="0"/>
          <w:sz w:val="24"/>
        </w:rPr>
        <w:t>TSI-2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transposon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which </w:t>
      </w:r>
      <w:r>
        <w:rPr>
          <w:kern w:val="0"/>
          <w:sz w:val="24"/>
        </w:rPr>
        <w:t xml:space="preserve">is inserted in </w:t>
      </w:r>
      <w:r>
        <w:rPr>
          <w:kern w:val="0"/>
          <w:sz w:val="24"/>
        </w:rPr>
        <w:t>I</w:t>
      </w:r>
      <w:r>
        <w:rPr>
          <w:kern w:val="0"/>
          <w:sz w:val="24"/>
        </w:rPr>
        <w:t>ntron 1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underlined </w:t>
      </w:r>
      <w:r>
        <w:rPr>
          <w:sz w:val="24"/>
        </w:rPr>
        <w:t xml:space="preserve">and bold </w:t>
      </w:r>
      <w:r>
        <w:rPr>
          <w:sz w:val="24"/>
        </w:rPr>
        <w:t xml:space="preserve">nucleotides </w:t>
      </w:r>
      <w:r>
        <w:rPr>
          <w:sz w:val="24"/>
        </w:rPr>
        <w:t xml:space="preserve">in red color, </w:t>
      </w:r>
      <w:r>
        <w:rPr>
          <w:sz w:val="24"/>
        </w:rPr>
        <w:t>‘ATG’ and ‘TGA’</w:t>
      </w:r>
      <w:r>
        <w:rPr>
          <w:sz w:val="24"/>
        </w:rPr>
        <w:t>,</w:t>
      </w:r>
      <w:r>
        <w:rPr>
          <w:sz w:val="24"/>
        </w:rPr>
        <w:t xml:space="preserve"> indicate </w:t>
      </w:r>
      <w:r>
        <w:rPr>
          <w:color w:val="000000"/>
          <w:sz w:val="24"/>
          <w:shd w:fill="FFFFFF" w:val="clear"/>
        </w:rPr>
        <w:t>initiation</w:t>
      </w:r>
      <w:r>
        <w:rPr>
          <w:rStyle w:val="Appleconvertedspace"/>
          <w:sz w:val="24"/>
          <w:shd w:fill="FFFFFF" w:val="clear"/>
        </w:rPr>
        <w:t> </w:t>
      </w:r>
      <w:r>
        <w:rPr>
          <w:rStyle w:val="Emphasis"/>
          <w:i w:val="false"/>
          <w:iCs w:val="false"/>
          <w:sz w:val="24"/>
          <w:shd w:fill="FFFFFF" w:val="clear"/>
        </w:rPr>
        <w:t>codon</w:t>
      </w:r>
      <w:r>
        <w:rPr>
          <w:rStyle w:val="Appleconvertedspace"/>
          <w:sz w:val="24"/>
          <w:shd w:fill="FFFFFF" w:val="clear"/>
        </w:rPr>
        <w:t> a</w:t>
      </w:r>
      <w:r>
        <w:rPr>
          <w:rStyle w:val="Appleconvertedspace"/>
          <w:color w:val="000000"/>
          <w:sz w:val="24"/>
          <w:shd w:fill="FFFFFF" w:val="clear"/>
        </w:rPr>
        <w:t>nd stop codon, respectively.</w:t>
      </w:r>
      <w:r>
        <w:rPr>
          <w:rStyle w:val="Appleconvertedspace"/>
          <w:color w:val="000000"/>
          <w:sz w:val="24"/>
          <w:shd w:fill="FFFFFF" w:val="clear"/>
        </w:rPr>
        <w:t xml:space="preserve"> </w:t>
      </w:r>
      <w:r>
        <w:rPr>
          <w:sz w:val="24"/>
        </w:rPr>
        <w:t>The sequence</w:t>
      </w:r>
      <w:r>
        <w:rPr>
          <w:kern w:val="0"/>
          <w:sz w:val="24"/>
        </w:rPr>
        <w:t xml:space="preserve"> has been sent </w:t>
      </w:r>
      <w:r>
        <w:rPr>
          <w:kern w:val="0"/>
          <w:sz w:val="24"/>
        </w:rPr>
        <w:t>to NCBI</w:t>
      </w:r>
      <w:r>
        <w:rPr>
          <w:sz w:val="24"/>
        </w:rPr>
        <w:t xml:space="preserve"> with accession number</w:t>
      </w:r>
      <w:r>
        <w:rPr>
          <w:sz w:val="24"/>
        </w:rPr>
        <w:t xml:space="preserve"> </w:t>
      </w:r>
      <w:r>
        <w:rPr>
          <w:kern w:val="0"/>
          <w:sz w:val="24"/>
        </w:rPr>
        <w:t>KF372879</w:t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5:42:00Z</dcterms:created>
  <dc:creator>Lenovo User</dc:creator>
  <dc:description/>
  <cp:keywords/>
  <dc:language>en-US</dc:language>
  <cp:lastModifiedBy>Lenovo User</cp:lastModifiedBy>
  <dcterms:modified xsi:type="dcterms:W3CDTF">2013-08-01T06:15:00Z</dcterms:modified>
  <cp:revision>5</cp:revision>
  <dc:subject/>
  <dc:title>&gt;seq1 [organism=Setaria italica] Setaria italica waxy gene, complete genomic DNA sequence</dc:title>
</cp:coreProperties>
</file>